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296" w:rsidRPr="00A767EE" w:rsidRDefault="00B17296" w:rsidP="00B17296">
      <w:pPr>
        <w:jc w:val="both"/>
        <w:rPr>
          <w:rFonts w:ascii="Arial" w:hAnsi="Arial" w:cs="Arial"/>
          <w:b/>
          <w:lang w:val="en-US"/>
        </w:rPr>
      </w:pPr>
      <w:r w:rsidRPr="00A767EE">
        <w:rPr>
          <w:rFonts w:ascii="Arial" w:hAnsi="Arial" w:cs="Arial"/>
          <w:b/>
          <w:lang w:val="en-US"/>
        </w:rPr>
        <w:t>Table S</w:t>
      </w:r>
      <w:r w:rsidR="00E96941">
        <w:rPr>
          <w:rFonts w:ascii="Arial" w:hAnsi="Arial" w:cs="Arial"/>
          <w:b/>
          <w:lang w:val="en-US"/>
        </w:rPr>
        <w:t>7</w:t>
      </w:r>
      <w:bookmarkStart w:id="0" w:name="_GoBack"/>
      <w:bookmarkEnd w:id="0"/>
      <w:r w:rsidRPr="00A767EE">
        <w:rPr>
          <w:rFonts w:ascii="Arial" w:hAnsi="Arial" w:cs="Arial"/>
          <w:b/>
          <w:lang w:val="en-US"/>
        </w:rPr>
        <w:t>. Molecular functions displaying sex bias in endo</w:t>
      </w:r>
      <w:r w:rsidR="00A767EE">
        <w:rPr>
          <w:rFonts w:ascii="Arial" w:hAnsi="Arial" w:cs="Arial"/>
          <w:b/>
          <w:lang w:val="en-US"/>
        </w:rPr>
        <w:t>thelium and epithelium (DAVID).</w:t>
      </w:r>
    </w:p>
    <w:p w:rsidR="00B17296" w:rsidRPr="00F672E4" w:rsidRDefault="00B17296" w:rsidP="00B17296">
      <w:pPr>
        <w:jc w:val="both"/>
        <w:rPr>
          <w:rFonts w:ascii="Arial" w:hAnsi="Arial" w:cs="Arial"/>
          <w:lang w:val="en-US"/>
        </w:rPr>
      </w:pPr>
    </w:p>
    <w:tbl>
      <w:tblPr>
        <w:tblW w:w="9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54"/>
        <w:gridCol w:w="1395"/>
        <w:gridCol w:w="2268"/>
        <w:gridCol w:w="796"/>
        <w:gridCol w:w="480"/>
        <w:gridCol w:w="709"/>
        <w:gridCol w:w="2092"/>
      </w:tblGrid>
      <w:tr w:rsidR="00B17296" w:rsidRPr="00E96941" w:rsidTr="00890673">
        <w:trPr>
          <w:trHeight w:val="270"/>
          <w:tblHeader/>
        </w:trPr>
        <w:tc>
          <w:tcPr>
            <w:tcW w:w="1654" w:type="dxa"/>
            <w:shd w:val="clear" w:color="auto" w:fill="auto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artment</w:t>
            </w:r>
          </w:p>
        </w:tc>
        <w:tc>
          <w:tcPr>
            <w:tcW w:w="1395" w:type="dxa"/>
            <w:shd w:val="clear" w:color="auto" w:fill="auto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ression</w:t>
            </w:r>
          </w:p>
        </w:tc>
        <w:tc>
          <w:tcPr>
            <w:tcW w:w="2268" w:type="dxa"/>
            <w:shd w:val="clear" w:color="auto" w:fill="auto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lecular function</w:t>
            </w:r>
          </w:p>
        </w:tc>
        <w:tc>
          <w:tcPr>
            <w:tcW w:w="796" w:type="dxa"/>
            <w:shd w:val="clear" w:color="auto" w:fill="auto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480" w:type="dxa"/>
            <w:shd w:val="clear" w:color="auto" w:fill="auto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 [%]</w:t>
            </w:r>
          </w:p>
        </w:tc>
        <w:tc>
          <w:tcPr>
            <w:tcW w:w="2092" w:type="dxa"/>
            <w:shd w:val="clear" w:color="auto" w:fill="auto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</w:tr>
      <w:tr w:rsidR="00B17296" w:rsidRPr="00E96941" w:rsidTr="00890673">
        <w:trPr>
          <w:cantSplit/>
          <w:trHeight w:val="19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Villous vessel endothelium</w:t>
            </w: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Up in male</w:t>
            </w: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NA binding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18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s-ES"/>
              </w:rPr>
              <w:t>RPS4Y2, DDX3Y, EIF1AY, RPS4Y1, OAS1</w:t>
            </w:r>
          </w:p>
        </w:tc>
      </w:tr>
      <w:tr w:rsidR="00B17296" w:rsidRPr="00F672E4" w:rsidTr="00890673">
        <w:trPr>
          <w:cantSplit/>
          <w:trHeight w:val="2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binding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PS4Y2, RPS4Y1</w:t>
            </w:r>
          </w:p>
        </w:tc>
      </w:tr>
      <w:tr w:rsidR="00B17296" w:rsidRPr="00F672E4" w:rsidTr="00890673">
        <w:trPr>
          <w:cantSplit/>
          <w:trHeight w:val="2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Up in female</w:t>
            </w: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ransferase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HM, GSTT2, SMS</w:t>
            </w:r>
          </w:p>
        </w:tc>
      </w:tr>
      <w:tr w:rsidR="00B17296" w:rsidRPr="00E96941" w:rsidTr="00890673">
        <w:trPr>
          <w:cantSplit/>
          <w:trHeight w:val="2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n binding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26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GMFB, CAP2, XIRP2, TMOD2, JMY</w:t>
            </w:r>
          </w:p>
        </w:tc>
      </w:tr>
      <w:tr w:rsidR="00B17296" w:rsidRPr="00F672E4" w:rsidTr="00890673">
        <w:trPr>
          <w:cantSplit/>
          <w:trHeight w:val="360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dioxygenase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KDM6A, ASPHD2, KDM5C</w:t>
            </w:r>
          </w:p>
        </w:tc>
      </w:tr>
      <w:tr w:rsidR="00B17296" w:rsidRPr="00E96941" w:rsidTr="00890673">
        <w:trPr>
          <w:cantSplit/>
          <w:trHeight w:val="2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rophoblast epithelium</w:t>
            </w: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Up in male</w:t>
            </w: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etallopeptidase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MP10, PAPPA, MMP9, ERAP2, ADAM19, MMP3, MMP1</w:t>
            </w:r>
          </w:p>
        </w:tc>
      </w:tr>
      <w:tr w:rsidR="00B17296" w:rsidRPr="00F672E4" w:rsidTr="00890673">
        <w:trPr>
          <w:cantSplit/>
          <w:trHeight w:val="2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oxygen binding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P1B1, HBG1, HBA2, HBA1, HBB</w:t>
            </w:r>
          </w:p>
        </w:tc>
      </w:tr>
      <w:tr w:rsidR="00B17296" w:rsidRPr="00F672E4" w:rsidTr="00890673">
        <w:trPr>
          <w:cantSplit/>
          <w:trHeight w:val="2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oxygen transporter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BG1, HBA2, HBA1, HBB</w:t>
            </w:r>
          </w:p>
        </w:tc>
      </w:tr>
      <w:tr w:rsidR="00B17296" w:rsidRPr="00E96941" w:rsidTr="00890673">
        <w:trPr>
          <w:cantSplit/>
          <w:trHeight w:val="2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etalloendopeptidase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MP10, MMP9, ADAM19, MMP3, MMP1</w:t>
            </w:r>
          </w:p>
        </w:tc>
      </w:tr>
      <w:tr w:rsidR="00B17296" w:rsidRPr="00E96941" w:rsidTr="00890673">
        <w:trPr>
          <w:cantSplit/>
          <w:trHeight w:val="630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peptidase activity, acting on L-amino acid peptides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49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NRIP3, MMP10, CTSL2, USP9Y, PAPPA, MMP9, DPP10, ERAP2, ADAM19, MMP3, MMP1</w:t>
            </w:r>
          </w:p>
        </w:tc>
      </w:tr>
      <w:tr w:rsidR="00B17296" w:rsidRPr="00E96941" w:rsidTr="00890673">
        <w:trPr>
          <w:cantSplit/>
          <w:trHeight w:val="49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alcium ion binding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919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SPARCL1, PCDH11Y, MMP9, PCDH11X, CDH2, MMP3, MMP1, PCDH18, CD97, ABP1, MMP10, PLCB4, ELTD1, EMR2, ALOX5</w:t>
            </w:r>
          </w:p>
        </w:tc>
      </w:tr>
      <w:tr w:rsidR="00B17296" w:rsidRPr="00E96941" w:rsidTr="00890673">
        <w:trPr>
          <w:cantSplit/>
          <w:trHeight w:val="46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HC class II receptor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LA-DQB1, HLA-DQA2, HLA-DQA1</w:t>
            </w:r>
          </w:p>
        </w:tc>
      </w:tr>
      <w:tr w:rsidR="00B17296" w:rsidRPr="00E96941" w:rsidTr="00890673">
        <w:trPr>
          <w:cantSplit/>
          <w:trHeight w:val="781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peptidase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74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NRIP3, MMP10, CTSL2, USP9Y, PAPPA, MMP9, DPP10, ERAP2, ADAM19, MMP3, MMP1</w:t>
            </w:r>
          </w:p>
        </w:tc>
      </w:tr>
      <w:tr w:rsidR="00B17296" w:rsidRPr="00E96941" w:rsidTr="00890673">
        <w:trPr>
          <w:cantSplit/>
          <w:trHeight w:val="37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tokine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NFSF10, IL8, IL1RN, CXCL11, GREM1, CXCL10</w:t>
            </w:r>
          </w:p>
        </w:tc>
      </w:tr>
      <w:tr w:rsidR="00B17296" w:rsidRPr="00F672E4" w:rsidTr="00890673">
        <w:trPr>
          <w:cantSplit/>
          <w:trHeight w:val="31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pantetheine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hydrolase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VNN1, VNN2</w:t>
            </w:r>
          </w:p>
        </w:tc>
      </w:tr>
      <w:tr w:rsidR="00B17296" w:rsidRPr="00E96941" w:rsidTr="00890673">
        <w:trPr>
          <w:cantSplit/>
          <w:trHeight w:val="73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ydrolase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283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TSL2, USP9Y, MRE11A, MMP9, DPP10, MMP3, PSPH, MMP1, PLCB4, RAC2, PAPPA, DDX3Y, VNN1, ERAP2, VNN2, PTPRB, NRIP3, LPL, GBP5, PTPRG, LYZ, ACPP, MMP10, PLA2G7, ADAM19, GBP4</w:t>
            </w:r>
          </w:p>
        </w:tc>
      </w:tr>
      <w:tr w:rsidR="00B17296" w:rsidRPr="00E96941" w:rsidTr="00890673">
        <w:trPr>
          <w:cantSplit/>
          <w:trHeight w:val="5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ron ion binding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08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P1B1, UTY, HBG1, HBA2, ALOX5, HBA1, HBB, KDM5D</w:t>
            </w:r>
          </w:p>
        </w:tc>
      </w:tr>
      <w:tr w:rsidR="00B17296" w:rsidRPr="00E96941" w:rsidTr="00890673">
        <w:trPr>
          <w:cantSplit/>
          <w:trHeight w:val="5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ceptor binding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886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LPL, IL8, IL1RN, KLRK1, CXCL11, GREM1, TGFB1, CXCL10, TNFSF10, TGFBI, CNTNAP3, STC1, PDGFD</w:t>
            </w:r>
          </w:p>
        </w:tc>
      </w:tr>
      <w:tr w:rsidR="00B17296" w:rsidRPr="00E96941" w:rsidTr="00890673">
        <w:trPr>
          <w:cantSplit/>
          <w:trHeight w:val="1890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8154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2M, MMP9, PRRX1, FSTL3, ZEB2, PSPH, CXCL11, CDSN, TGFB1, CXCL10, CD97, CD96, PLCB4, GPC3, APOD, EIF1AY, TGFBI, CNTNAP3, ELTD1, PDGFD, DOCK10, KDM5D, PTPRG, PCDH11Y, PCDH11X, LRRC1, LYZ, CD84, CD86, VAMP7, KRT14, CELF2, HBG1, MAPRE2, STC1, TMSB4X, ADAM19, CTSL2, PAM, CYP1B1, USP9Y, MRE11A, KLRK1, CDH2, NEO1, GREM1, CBR1, RAC2, CAMK2D, SCARB1, HBB, SRGN, PTPRB, TXNIP, LPL, DAZ1, DAZ2, PLEK, IL8, IL1RN, NLGN1, CD99, HBA2, HBA1, FRZB, CAMK2N1, PCDH18, TNFSF10, SFRP4, FABP4, ALOX5, FABP5, IGFBP4</w:t>
            </w:r>
          </w:p>
        </w:tc>
      </w:tr>
      <w:tr w:rsidR="00B17296" w:rsidRPr="00F672E4" w:rsidTr="00890673">
        <w:trPr>
          <w:cantSplit/>
          <w:trHeight w:val="900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oxidoreductase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PAM, MOXD1</w:t>
            </w:r>
          </w:p>
        </w:tc>
      </w:tr>
      <w:tr w:rsidR="00B17296" w:rsidRPr="00F672E4" w:rsidTr="00890673">
        <w:trPr>
          <w:cantSplit/>
          <w:trHeight w:val="255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hemokine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L8, CXCL11, CXCL10</w:t>
            </w:r>
          </w:p>
        </w:tc>
      </w:tr>
      <w:tr w:rsidR="00B17296" w:rsidRPr="00E96941" w:rsidTr="00890673">
        <w:trPr>
          <w:cantSplit/>
          <w:trHeight w:val="750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ceptor activity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838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LA-DQB1, PTPRB, OR2A4, OR2A7, PTPRG, OR4F21, IL1RN, KLRK1, OR4F16, NEO1, HLA-DQA2, HLA-DQA1, CD97, CD84, OR4C13, CD86, LILRB4, SCARB1, ELTD1, EMR2, HTR2B, HTR1F</w:t>
            </w:r>
          </w:p>
        </w:tc>
      </w:tr>
      <w:tr w:rsidR="00B17296" w:rsidRPr="00E96941" w:rsidTr="00890673">
        <w:trPr>
          <w:cantSplit/>
          <w:trHeight w:val="390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lipid binding</w:t>
            </w:r>
          </w:p>
        </w:tc>
        <w:tc>
          <w:tcPr>
            <w:tcW w:w="796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50</w:t>
            </w:r>
          </w:p>
        </w:tc>
        <w:tc>
          <w:tcPr>
            <w:tcW w:w="480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LPL, PLEK, APOD, PLA2G7, VNN1, FABP4, SCARB1, FABP5</w:t>
            </w:r>
          </w:p>
        </w:tc>
      </w:tr>
      <w:tr w:rsidR="00B17296" w:rsidRPr="00E96941" w:rsidTr="00890673">
        <w:trPr>
          <w:cantSplit/>
          <w:trHeight w:val="854"/>
        </w:trPr>
        <w:tc>
          <w:tcPr>
            <w:tcW w:w="1654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Up in female</w:t>
            </w:r>
          </w:p>
        </w:tc>
        <w:tc>
          <w:tcPr>
            <w:tcW w:w="2268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on binding</w:t>
            </w:r>
          </w:p>
        </w:tc>
        <w:tc>
          <w:tcPr>
            <w:tcW w:w="796" w:type="dxa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241</w:t>
            </w:r>
          </w:p>
        </w:tc>
        <w:tc>
          <w:tcPr>
            <w:tcW w:w="480" w:type="dxa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noWrap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092" w:type="dxa"/>
          </w:tcPr>
          <w:p w:rsidR="00B17296" w:rsidRPr="00F672E4" w:rsidRDefault="00B17296" w:rsidP="00890673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NOX4, ZMAT1, KDM6A, IMPA2, PDP2, NUDT12, ZFX, ZNF354B, CACNG4, COLEC12, ZNF674, ZNF717, ZSCAN16, PHOSPHO1, SLC13A4, CASQ1, KDM5C</w:t>
            </w:r>
          </w:p>
        </w:tc>
      </w:tr>
    </w:tbl>
    <w:p w:rsidR="00B17296" w:rsidRPr="00F672E4" w:rsidRDefault="00B17296" w:rsidP="00B17296">
      <w:pPr>
        <w:contextualSpacing/>
        <w:jc w:val="both"/>
        <w:rPr>
          <w:rFonts w:ascii="Arial" w:hAnsi="Arial" w:cs="Arial"/>
          <w:bCs/>
          <w:lang w:val="en-US"/>
        </w:rPr>
      </w:pPr>
    </w:p>
    <w:p w:rsidR="00B17296" w:rsidRPr="00A17D3C" w:rsidRDefault="00B17296" w:rsidP="00B17296">
      <w:pPr>
        <w:jc w:val="both"/>
        <w:rPr>
          <w:rFonts w:ascii="Arial" w:hAnsi="Arial" w:cs="Arial"/>
          <w:lang w:val="en-US"/>
        </w:rPr>
      </w:pPr>
      <w:r w:rsidRPr="00F672E4">
        <w:rPr>
          <w:rFonts w:ascii="Arial" w:hAnsi="Arial" w:cs="Arial"/>
          <w:lang w:val="en-US"/>
        </w:rPr>
        <w:t>Significance level was set to p &lt;0.0</w:t>
      </w:r>
      <w:r>
        <w:rPr>
          <w:rFonts w:ascii="Arial" w:hAnsi="Arial" w:cs="Arial"/>
          <w:lang w:val="en-US"/>
        </w:rPr>
        <w:t xml:space="preserve">5 for both genes and processes. </w:t>
      </w:r>
      <w:r w:rsidRPr="00F672E4">
        <w:rPr>
          <w:rFonts w:ascii="Arial" w:hAnsi="Arial" w:cs="Arial"/>
          <w:bCs/>
          <w:lang w:val="en-US"/>
        </w:rPr>
        <w:t>FC = fold-change is the ratio of mean expression for male vs. female cells</w:t>
      </w:r>
      <w:r w:rsidRPr="00F672E4">
        <w:rPr>
          <w:rFonts w:ascii="Arial" w:hAnsi="Arial" w:cs="Arial"/>
          <w:lang w:val="en-US"/>
        </w:rPr>
        <w:t>; score = number of genes after enrichment involved in the respective molecular function and related to genes that show sex-biased expression. The proportion (%) refers to the amount of sex-biased genes found to play a role in the respective molecular function. FDR = false discovery rate.</w:t>
      </w:r>
    </w:p>
    <w:p w:rsidR="009253D3" w:rsidRPr="00B17296" w:rsidRDefault="009253D3" w:rsidP="00B17296"/>
    <w:sectPr w:rsidR="009253D3" w:rsidRPr="00B172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E01"/>
    <w:rsid w:val="000226AE"/>
    <w:rsid w:val="00045148"/>
    <w:rsid w:val="00066151"/>
    <w:rsid w:val="00072592"/>
    <w:rsid w:val="00094D20"/>
    <w:rsid w:val="00097E01"/>
    <w:rsid w:val="000A142F"/>
    <w:rsid w:val="000B78C4"/>
    <w:rsid w:val="000E21DC"/>
    <w:rsid w:val="000E42E5"/>
    <w:rsid w:val="000E55E5"/>
    <w:rsid w:val="000F0D9E"/>
    <w:rsid w:val="0010638E"/>
    <w:rsid w:val="001332FF"/>
    <w:rsid w:val="00170EE4"/>
    <w:rsid w:val="001723DC"/>
    <w:rsid w:val="00175094"/>
    <w:rsid w:val="00195C53"/>
    <w:rsid w:val="001A7EB4"/>
    <w:rsid w:val="001B1B28"/>
    <w:rsid w:val="00201011"/>
    <w:rsid w:val="00205D73"/>
    <w:rsid w:val="00207EAE"/>
    <w:rsid w:val="00212BDC"/>
    <w:rsid w:val="002400D0"/>
    <w:rsid w:val="00241367"/>
    <w:rsid w:val="0024360A"/>
    <w:rsid w:val="00276A45"/>
    <w:rsid w:val="002962F7"/>
    <w:rsid w:val="002C4163"/>
    <w:rsid w:val="002D422D"/>
    <w:rsid w:val="002F0A12"/>
    <w:rsid w:val="002F2C6C"/>
    <w:rsid w:val="00322B9D"/>
    <w:rsid w:val="003436DC"/>
    <w:rsid w:val="003576C4"/>
    <w:rsid w:val="00360319"/>
    <w:rsid w:val="00380BAE"/>
    <w:rsid w:val="00396975"/>
    <w:rsid w:val="003B280E"/>
    <w:rsid w:val="003B313E"/>
    <w:rsid w:val="003E1BF7"/>
    <w:rsid w:val="00437581"/>
    <w:rsid w:val="00446A87"/>
    <w:rsid w:val="0048783F"/>
    <w:rsid w:val="004C48C4"/>
    <w:rsid w:val="004D1D76"/>
    <w:rsid w:val="004E6092"/>
    <w:rsid w:val="004F2A16"/>
    <w:rsid w:val="00537640"/>
    <w:rsid w:val="00537BA7"/>
    <w:rsid w:val="00562474"/>
    <w:rsid w:val="00574825"/>
    <w:rsid w:val="00585441"/>
    <w:rsid w:val="00594C15"/>
    <w:rsid w:val="005C0C8F"/>
    <w:rsid w:val="005D291E"/>
    <w:rsid w:val="005F5CCC"/>
    <w:rsid w:val="00647B13"/>
    <w:rsid w:val="00665122"/>
    <w:rsid w:val="006A3B60"/>
    <w:rsid w:val="006A6562"/>
    <w:rsid w:val="006B1410"/>
    <w:rsid w:val="006E56AC"/>
    <w:rsid w:val="006E7589"/>
    <w:rsid w:val="00725491"/>
    <w:rsid w:val="00730F68"/>
    <w:rsid w:val="00737D91"/>
    <w:rsid w:val="00750778"/>
    <w:rsid w:val="00761A08"/>
    <w:rsid w:val="007A59EC"/>
    <w:rsid w:val="007A5DE6"/>
    <w:rsid w:val="00807BF8"/>
    <w:rsid w:val="0084607E"/>
    <w:rsid w:val="00847D83"/>
    <w:rsid w:val="00882A2F"/>
    <w:rsid w:val="008A34B1"/>
    <w:rsid w:val="008B049B"/>
    <w:rsid w:val="008E0196"/>
    <w:rsid w:val="008E757C"/>
    <w:rsid w:val="008F0D73"/>
    <w:rsid w:val="0090293C"/>
    <w:rsid w:val="00912D62"/>
    <w:rsid w:val="009239A6"/>
    <w:rsid w:val="009253D3"/>
    <w:rsid w:val="00967F97"/>
    <w:rsid w:val="009A6887"/>
    <w:rsid w:val="009C3FD0"/>
    <w:rsid w:val="00A37ECB"/>
    <w:rsid w:val="00A624B5"/>
    <w:rsid w:val="00A6680E"/>
    <w:rsid w:val="00A767EE"/>
    <w:rsid w:val="00A842E3"/>
    <w:rsid w:val="00AF6E80"/>
    <w:rsid w:val="00B17296"/>
    <w:rsid w:val="00B20E7F"/>
    <w:rsid w:val="00B37E21"/>
    <w:rsid w:val="00B5321E"/>
    <w:rsid w:val="00B54D82"/>
    <w:rsid w:val="00B82008"/>
    <w:rsid w:val="00B96E31"/>
    <w:rsid w:val="00BC5329"/>
    <w:rsid w:val="00BD5E01"/>
    <w:rsid w:val="00BF0B3B"/>
    <w:rsid w:val="00BF50F4"/>
    <w:rsid w:val="00BF5421"/>
    <w:rsid w:val="00C13464"/>
    <w:rsid w:val="00C65266"/>
    <w:rsid w:val="00C83B40"/>
    <w:rsid w:val="00CC00A6"/>
    <w:rsid w:val="00D503A8"/>
    <w:rsid w:val="00D5264D"/>
    <w:rsid w:val="00D66C9A"/>
    <w:rsid w:val="00DA22CE"/>
    <w:rsid w:val="00DA698D"/>
    <w:rsid w:val="00DB16C8"/>
    <w:rsid w:val="00DC3872"/>
    <w:rsid w:val="00DD5019"/>
    <w:rsid w:val="00E006EF"/>
    <w:rsid w:val="00E02110"/>
    <w:rsid w:val="00E5187F"/>
    <w:rsid w:val="00E71B5C"/>
    <w:rsid w:val="00E865C4"/>
    <w:rsid w:val="00E92149"/>
    <w:rsid w:val="00E96941"/>
    <w:rsid w:val="00EE6F8C"/>
    <w:rsid w:val="00F17C64"/>
    <w:rsid w:val="00F2022F"/>
    <w:rsid w:val="00F23B3F"/>
    <w:rsid w:val="00FB6404"/>
    <w:rsid w:val="00FE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ja</dc:creator>
  <cp:lastModifiedBy>Windows-Benutzer</cp:lastModifiedBy>
  <cp:revision>5</cp:revision>
  <dcterms:created xsi:type="dcterms:W3CDTF">2013-02-15T15:48:00Z</dcterms:created>
  <dcterms:modified xsi:type="dcterms:W3CDTF">2013-08-07T11:58:00Z</dcterms:modified>
</cp:coreProperties>
</file>